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A0E" w:rsidRDefault="00F10A0E" w:rsidP="00450E70"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="008105C8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>1. Baseline characteristics, 2004</w:t>
      </w:r>
    </w:p>
    <w:p w:rsidR="00AD37D3" w:rsidRDefault="00AD37D3" w:rsidP="00450E70">
      <w:pPr>
        <w:pStyle w:val="PlainText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Style w:val="Simple"/>
        <w:tblW w:w="0" w:type="auto"/>
        <w:tblLook w:val="04A0" w:firstRow="1" w:lastRow="0" w:firstColumn="1" w:lastColumn="0" w:noHBand="0" w:noVBand="1"/>
      </w:tblPr>
      <w:tblGrid>
        <w:gridCol w:w="2835"/>
        <w:gridCol w:w="1259"/>
        <w:gridCol w:w="847"/>
        <w:gridCol w:w="1296"/>
        <w:gridCol w:w="847"/>
      </w:tblGrid>
      <w:tr w:rsidR="00AD37D3" w:rsidRPr="00D67C0A" w:rsidTr="00020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Healthy ageing phenothype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95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Blood pressure, 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>mmHg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135.7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134.0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Fasting glucose, 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>mmol/l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1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Glycated haemoglobin, 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>mmol/mol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35.79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35.7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Forced expiratory volume 1 sec, 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>l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Waist circumference, 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>cm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101.0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90.1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High density lipoprotein,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mmol/l</w:t>
            </w: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Triglyceride, 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>mmol/l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 xml:space="preserve">C-reactive protein, </w:t>
            </w:r>
            <w:r w:rsidRPr="00D67C0A">
              <w:rPr>
                <w:rFonts w:ascii="Times New Roman" w:hAnsi="Times New Roman" w:cs="Times New Roman"/>
                <w:i/>
                <w:sz w:val="22"/>
                <w:szCs w:val="22"/>
              </w:rPr>
              <w:t>mg/l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5.2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5.5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Single (n=248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52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32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arried (n=3,469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7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Sepdiv (n=51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5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Widowed (n=782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5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anagerial (n=1,817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2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8.0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Intermediate (n=1,22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6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Routine else (n=1,972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6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Wealth tertiles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Bottom (n=1,405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2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29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iddle (n=1,72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8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9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Wealthiest (n=1,884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8.37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&lt; High school (n=1,802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27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57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High school (n=1,916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8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College (n=1,291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8.4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Current smoker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 (n=4,335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5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5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674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8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Drinking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Less (n=3,09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3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99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Daily (n=1,919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59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8.4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Physical activity (Allied Dunbar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Less (n=1,238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3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9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Moderate (n=2,701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75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High (n=1,07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8.7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Angina, arrythmia, high BP, CHF, myocardial infarct, heart murmur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 (n=2,544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8.37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9.49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2,465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4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 (n=4,165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2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7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844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4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2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 (n=4,628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5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99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381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 (n=4,66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2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349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77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 (n=4,845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55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164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1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4.7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Arthritis, osteoporosis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 (n=3,049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1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8.07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1,96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4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76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 (n=4,660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2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8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Yes (n=349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5.77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40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CES-D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Not depressed (n=4,362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0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7.64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D37D3" w:rsidRPr="00D67C0A" w:rsidTr="000205E4">
        <w:tc>
          <w:tcPr>
            <w:tcW w:w="2835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Depressed (n=647)</w:t>
            </w:r>
          </w:p>
        </w:tc>
        <w:tc>
          <w:tcPr>
            <w:tcW w:w="1259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01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296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6.53</w:t>
            </w:r>
          </w:p>
        </w:tc>
        <w:tc>
          <w:tcPr>
            <w:tcW w:w="847" w:type="dxa"/>
          </w:tcPr>
          <w:p w:rsidR="00AD37D3" w:rsidRPr="00D67C0A" w:rsidRDefault="00AD37D3" w:rsidP="000205E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D67C0A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</w:tbl>
    <w:p w:rsidR="00AD37D3" w:rsidRPr="00D67C0A" w:rsidRDefault="00AD37D3" w:rsidP="00450E70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AD37D3" w:rsidRPr="00D67C0A" w:rsidRDefault="00AD37D3">
      <w:pPr>
        <w:pStyle w:val="PlainText"/>
        <w:rPr>
          <w:rFonts w:ascii="Times New Roman" w:hAnsi="Times New Roman" w:cs="Times New Roman"/>
          <w:sz w:val="22"/>
          <w:szCs w:val="22"/>
        </w:rPr>
      </w:pPr>
    </w:p>
    <w:sectPr w:rsidR="00AD37D3" w:rsidRPr="00D67C0A" w:rsidSect="002270F2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F99"/>
    <w:rsid w:val="00011511"/>
    <w:rsid w:val="00047383"/>
    <w:rsid w:val="00061B84"/>
    <w:rsid w:val="000B45BD"/>
    <w:rsid w:val="000D651E"/>
    <w:rsid w:val="0014638E"/>
    <w:rsid w:val="00173BC6"/>
    <w:rsid w:val="00181E1D"/>
    <w:rsid w:val="001B29DB"/>
    <w:rsid w:val="001D0ABC"/>
    <w:rsid w:val="00203CCC"/>
    <w:rsid w:val="00210D99"/>
    <w:rsid w:val="00210E1F"/>
    <w:rsid w:val="002270F2"/>
    <w:rsid w:val="00232AC3"/>
    <w:rsid w:val="00234789"/>
    <w:rsid w:val="002A5E83"/>
    <w:rsid w:val="002B645F"/>
    <w:rsid w:val="002C5B95"/>
    <w:rsid w:val="002E7178"/>
    <w:rsid w:val="00331272"/>
    <w:rsid w:val="00340486"/>
    <w:rsid w:val="00343D19"/>
    <w:rsid w:val="00354F80"/>
    <w:rsid w:val="00395F99"/>
    <w:rsid w:val="003D7438"/>
    <w:rsid w:val="003E0AA0"/>
    <w:rsid w:val="003E775A"/>
    <w:rsid w:val="004044CF"/>
    <w:rsid w:val="00417F56"/>
    <w:rsid w:val="00446633"/>
    <w:rsid w:val="00450E70"/>
    <w:rsid w:val="004844A6"/>
    <w:rsid w:val="004926EC"/>
    <w:rsid w:val="004B0F8F"/>
    <w:rsid w:val="004D5D04"/>
    <w:rsid w:val="004E4FE6"/>
    <w:rsid w:val="004F45FC"/>
    <w:rsid w:val="0052122A"/>
    <w:rsid w:val="00524FA2"/>
    <w:rsid w:val="00583C61"/>
    <w:rsid w:val="0059524E"/>
    <w:rsid w:val="005A6AF3"/>
    <w:rsid w:val="005B5944"/>
    <w:rsid w:val="005D6BD2"/>
    <w:rsid w:val="005F3034"/>
    <w:rsid w:val="00606A95"/>
    <w:rsid w:val="00617965"/>
    <w:rsid w:val="00635C1F"/>
    <w:rsid w:val="006833F4"/>
    <w:rsid w:val="006B180D"/>
    <w:rsid w:val="006C0E2D"/>
    <w:rsid w:val="006F6522"/>
    <w:rsid w:val="00704B49"/>
    <w:rsid w:val="00713C1D"/>
    <w:rsid w:val="00742407"/>
    <w:rsid w:val="00742603"/>
    <w:rsid w:val="00760D1F"/>
    <w:rsid w:val="00763E6F"/>
    <w:rsid w:val="00777061"/>
    <w:rsid w:val="007D2004"/>
    <w:rsid w:val="007E2D50"/>
    <w:rsid w:val="008105C8"/>
    <w:rsid w:val="0082309D"/>
    <w:rsid w:val="008675E3"/>
    <w:rsid w:val="008B697B"/>
    <w:rsid w:val="00921F17"/>
    <w:rsid w:val="0092687C"/>
    <w:rsid w:val="009701FF"/>
    <w:rsid w:val="00972969"/>
    <w:rsid w:val="00981F82"/>
    <w:rsid w:val="009B444D"/>
    <w:rsid w:val="00A272FB"/>
    <w:rsid w:val="00AD0BA9"/>
    <w:rsid w:val="00AD34C7"/>
    <w:rsid w:val="00AD37D3"/>
    <w:rsid w:val="00AD6548"/>
    <w:rsid w:val="00AE1CA9"/>
    <w:rsid w:val="00B04F77"/>
    <w:rsid w:val="00B13001"/>
    <w:rsid w:val="00B37C44"/>
    <w:rsid w:val="00B42C83"/>
    <w:rsid w:val="00B762D2"/>
    <w:rsid w:val="00B854A3"/>
    <w:rsid w:val="00BB1B51"/>
    <w:rsid w:val="00BE605A"/>
    <w:rsid w:val="00BF699D"/>
    <w:rsid w:val="00C052BD"/>
    <w:rsid w:val="00C26DA0"/>
    <w:rsid w:val="00C94323"/>
    <w:rsid w:val="00CA1622"/>
    <w:rsid w:val="00D50F28"/>
    <w:rsid w:val="00D67C0A"/>
    <w:rsid w:val="00D90EB4"/>
    <w:rsid w:val="00DE3C50"/>
    <w:rsid w:val="00DE65DE"/>
    <w:rsid w:val="00E05481"/>
    <w:rsid w:val="00E1280F"/>
    <w:rsid w:val="00E6096B"/>
    <w:rsid w:val="00E66D63"/>
    <w:rsid w:val="00E90AE2"/>
    <w:rsid w:val="00EB7576"/>
    <w:rsid w:val="00EC5A52"/>
    <w:rsid w:val="00EC6A5E"/>
    <w:rsid w:val="00EE05E9"/>
    <w:rsid w:val="00EE6C6C"/>
    <w:rsid w:val="00F10A0E"/>
    <w:rsid w:val="00F66B1B"/>
    <w:rsid w:val="00FD6A51"/>
    <w:rsid w:val="00F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270F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70F2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450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le">
    <w:name w:val="Simple"/>
    <w:basedOn w:val="TableNormal"/>
    <w:uiPriority w:val="99"/>
    <w:rsid w:val="00617965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2270F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70F2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450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do Tampubolon</dc:creator>
  <cp:lastModifiedBy>Gindo Tampubolon</cp:lastModifiedBy>
  <cp:revision>16</cp:revision>
  <dcterms:created xsi:type="dcterms:W3CDTF">2016-02-24T16:57:00Z</dcterms:created>
  <dcterms:modified xsi:type="dcterms:W3CDTF">2016-02-24T17:58:00Z</dcterms:modified>
</cp:coreProperties>
</file>